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64D3F">
      <w:pPr>
        <w:pStyle w:val="9"/>
        <w:keepNext w:val="0"/>
        <w:keepLines w:val="0"/>
        <w:widowControl/>
        <w:suppressLineNumbers w:val="0"/>
        <w:spacing w:before="0" w:beforeAutospacing="1" w:after="0" w:afterAutospacing="1"/>
        <w:ind w:left="0" w:right="0"/>
      </w:pPr>
      <w:r>
        <w:rPr>
          <w:rStyle w:val="13"/>
        </w:rPr>
        <w:t>Supplementary Material</w:t>
      </w:r>
    </w:p>
    <w:p w14:paraId="70DFAEEC">
      <w:pPr>
        <w:pStyle w:val="9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b/>
          <w:bCs/>
          <w:sz w:val="20"/>
          <w:szCs w:val="20"/>
        </w:rPr>
      </w:pPr>
      <w:r>
        <w:rPr>
          <w:rStyle w:val="13"/>
        </w:rPr>
        <w:t>Longitudinal Dynamics of Symptom Networks in Patients with Differentiated Thyroid Cancer Undergoing Radioactive Iodine Therapy: A Prospective Cohort Study</w:t>
      </w:r>
    </w:p>
    <w:p w14:paraId="7192DDF0">
      <w:pPr>
        <w:spacing w:after="200"/>
      </w:pPr>
      <w:r>
        <w:rPr>
          <w:b/>
          <w:bCs/>
          <w:sz w:val="20"/>
          <w:szCs w:val="20"/>
        </w:rPr>
        <w:t>Table S1. Comparison of baseline characteristics between completers and non-completer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200"/>
        <w:gridCol w:w="2000"/>
        <w:gridCol w:w="1800"/>
        <w:gridCol w:w="1000"/>
      </w:tblGrid>
      <w:tr w14:paraId="6820D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14E5F827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A4E29F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mpleters (n=520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D7BA1F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n-completers (n=52)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1BC3081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56A61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3B9243B"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ociodemographic characteris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B502135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810235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90B8886">
            <w:pPr>
              <w:jc w:val="center"/>
            </w:pPr>
          </w:p>
        </w:tc>
      </w:tr>
      <w:tr w14:paraId="7E0B2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724EA5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e, years, M (IQ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83A76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2.0 (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098BF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7.5 (1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B802DC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14:paraId="0449C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46667B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x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91924BC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6A02A4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21AF1E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56†</w:t>
            </w:r>
          </w:p>
        </w:tc>
      </w:tr>
      <w:tr w14:paraId="2B022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0EFB480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629A42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16 (8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FFB97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1 (7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7BDE9B">
            <w:pPr>
              <w:jc w:val="center"/>
            </w:pPr>
          </w:p>
        </w:tc>
      </w:tr>
      <w:tr w14:paraId="40165E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4197E78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1F5C6B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04 (2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11F08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1 (2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5151877">
            <w:pPr>
              <w:jc w:val="center"/>
            </w:pPr>
          </w:p>
        </w:tc>
      </w:tr>
      <w:tr w14:paraId="196FC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32DEA9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rital status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A6D9482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7C4CB6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7DA99D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0†</w:t>
            </w:r>
          </w:p>
        </w:tc>
      </w:tr>
      <w:tr w14:paraId="0FE2B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35304E2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6E990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39 (8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B530C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5 (8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6C9B0FB">
            <w:pPr>
              <w:jc w:val="center"/>
            </w:pPr>
          </w:p>
        </w:tc>
      </w:tr>
      <w:tr w14:paraId="53574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AB3BF2E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B936D5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1 (9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98040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9F42B4E">
            <w:pPr>
              <w:jc w:val="center"/>
            </w:pPr>
          </w:p>
        </w:tc>
      </w:tr>
      <w:tr w14:paraId="2E7C6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E08BF0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426864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0 (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A227C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 (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D56715C">
            <w:pPr>
              <w:jc w:val="center"/>
            </w:pPr>
          </w:p>
        </w:tc>
      </w:tr>
      <w:tr w14:paraId="00B70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D821E39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ducation level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0D53AD8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68FA38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E0E0B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95†</w:t>
            </w:r>
          </w:p>
        </w:tc>
      </w:tr>
      <w:tr w14:paraId="7C55E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B3A244A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achelor's degree or abov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1BC2A7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1 (2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9176A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1 (2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35BC3D3">
            <w:pPr>
              <w:jc w:val="center"/>
            </w:pPr>
          </w:p>
        </w:tc>
      </w:tr>
      <w:tr w14:paraId="57EEF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97C14F0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school/Technical seconda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75E6BA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2 (27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9F7E7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5 (2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3BA9D0">
            <w:pPr>
              <w:jc w:val="center"/>
            </w:pPr>
          </w:p>
        </w:tc>
      </w:tr>
      <w:tr w14:paraId="024C0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6FB045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ssociate degre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53B2B1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52 (2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57495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3 (2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F9B38E">
            <w:pPr>
              <w:jc w:val="center"/>
            </w:pPr>
          </w:p>
        </w:tc>
      </w:tr>
      <w:tr w14:paraId="39674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5632E13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Junior high school or belo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5CF7B9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5 (1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4EA99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3 (2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E997EF">
            <w:pPr>
              <w:jc w:val="center"/>
            </w:pPr>
          </w:p>
        </w:tc>
      </w:tr>
      <w:tr w14:paraId="7249F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7357B2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mployment status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B430C0D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CBA8A1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CDC55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0.033†</w:t>
            </w:r>
          </w:p>
        </w:tc>
      </w:tr>
      <w:tr w14:paraId="286E3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7D50DDB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Employ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D8D8D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38 (8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8DC50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7 (7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B3C2C1D">
            <w:pPr>
              <w:jc w:val="center"/>
            </w:pPr>
          </w:p>
        </w:tc>
      </w:tr>
      <w:tr w14:paraId="1F727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0B4C02B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etired/Unemploy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493034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62 (1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B64B6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3 (2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B7B39B3">
            <w:pPr>
              <w:jc w:val="center"/>
            </w:pPr>
          </w:p>
        </w:tc>
      </w:tr>
      <w:tr w14:paraId="60A76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59631A3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5D89A0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0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B97F8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 (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9B6309C">
            <w:pPr>
              <w:jc w:val="center"/>
            </w:pPr>
          </w:p>
        </w:tc>
      </w:tr>
      <w:tr w14:paraId="011B0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3E3208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onthly household income per capita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CFBD146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25D15E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E11682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65†</w:t>
            </w:r>
          </w:p>
        </w:tc>
      </w:tr>
      <w:tr w14:paraId="1F073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CC34D9F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lt;3000 CN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E6E764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6 (1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0D315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0 (19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369EEF1">
            <w:pPr>
              <w:jc w:val="center"/>
            </w:pPr>
          </w:p>
        </w:tc>
      </w:tr>
      <w:tr w14:paraId="628FA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4D0E6F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000-5000 CN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D3929A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2 (33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DCA32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 (3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15D0F3">
            <w:pPr>
              <w:jc w:val="center"/>
            </w:pPr>
          </w:p>
        </w:tc>
      </w:tr>
      <w:tr w14:paraId="4694C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FD379E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000-10000 CN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68DA12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6 (3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28FE3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7 (3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05B351D">
            <w:pPr>
              <w:jc w:val="center"/>
            </w:pPr>
          </w:p>
        </w:tc>
      </w:tr>
      <w:tr w14:paraId="606EA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9A62A6F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&gt;10000 CN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A4F43D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6 (1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BE373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 (1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BCCD20A">
            <w:pPr>
              <w:jc w:val="center"/>
            </w:pPr>
          </w:p>
        </w:tc>
      </w:tr>
      <w:tr w14:paraId="27F3A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4D6594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edical insurance type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DF65B3F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C076B2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70D94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27†</w:t>
            </w:r>
          </w:p>
        </w:tc>
      </w:tr>
      <w:tr w14:paraId="7C033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006CE64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Urban-rural resident insura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62ED9C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3 (2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229F3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9 (3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A126942">
            <w:pPr>
              <w:jc w:val="center"/>
            </w:pPr>
          </w:p>
        </w:tc>
      </w:tr>
      <w:tr w14:paraId="6070E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3D425A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Urban employee insuranc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3FCA82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48 (6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CB781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9 (55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185CF67">
            <w:pPr>
              <w:jc w:val="center"/>
            </w:pPr>
          </w:p>
        </w:tc>
      </w:tr>
      <w:tr w14:paraId="4BA56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5839F7D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lf-pa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DF1D89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9 (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9DB9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 (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897305">
            <w:pPr>
              <w:jc w:val="center"/>
            </w:pPr>
          </w:p>
        </w:tc>
      </w:tr>
      <w:tr w14:paraId="0B5D3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8D1BEC6"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inical characteris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EC846F6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36653E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BB1940">
            <w:pPr>
              <w:jc w:val="center"/>
            </w:pPr>
          </w:p>
        </w:tc>
      </w:tr>
      <w:tr w14:paraId="0C3C5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A361F7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stological type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497CA47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2F8F49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6824C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1†</w:t>
            </w:r>
          </w:p>
        </w:tc>
      </w:tr>
      <w:tr w14:paraId="0F0EE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2BF1F8E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apillary carcin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1A319A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10 (98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50E53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2 (10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BAFBC8">
            <w:pPr>
              <w:jc w:val="center"/>
            </w:pPr>
          </w:p>
        </w:tc>
      </w:tr>
      <w:tr w14:paraId="201F3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8285A5E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ollicular carcin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E17437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0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6FD3D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14EE44">
            <w:pPr>
              <w:jc w:val="center"/>
            </w:pPr>
          </w:p>
        </w:tc>
      </w:tr>
      <w:tr w14:paraId="11652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9567B2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Maximum tumor diameter, cm, M (IQ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F4A9DD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.0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0F7CF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9 (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C5807C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12</w:t>
            </w:r>
          </w:p>
        </w:tc>
      </w:tr>
      <w:tr w14:paraId="2DA56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36354F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ymph node metastasis region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7CA0031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D43589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7A07B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90†</w:t>
            </w:r>
          </w:p>
        </w:tc>
      </w:tr>
      <w:tr w14:paraId="4105E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4BA14FE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ateral neck on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A1BA6D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9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64034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 (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9FB29CE">
            <w:pPr>
              <w:jc w:val="center"/>
            </w:pPr>
          </w:p>
        </w:tc>
      </w:tr>
      <w:tr w14:paraId="5909F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83CC327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entral compartment on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E62BA1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62 (6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2964F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9 (7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10A8E1D">
            <w:pPr>
              <w:jc w:val="center"/>
            </w:pPr>
          </w:p>
        </w:tc>
      </w:tr>
      <w:tr w14:paraId="2887D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661DFBC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entral + Lateral nec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7680E2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9 (2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DF36E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2 (2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917F072">
            <w:pPr>
              <w:jc w:val="center"/>
            </w:pPr>
          </w:p>
        </w:tc>
      </w:tr>
      <w:tr w14:paraId="188B9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45BE5F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istant metastasis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B0F638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BB6E2B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880932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00†</w:t>
            </w:r>
          </w:p>
        </w:tc>
      </w:tr>
      <w:tr w14:paraId="1C679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7159CC4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65F39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18 (9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D25EB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2 (10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DEBD6B">
            <w:pPr>
              <w:jc w:val="center"/>
            </w:pPr>
          </w:p>
        </w:tc>
      </w:tr>
      <w:tr w14:paraId="11646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BFDA63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F5AA9F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FFA8D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A9C3B9">
            <w:pPr>
              <w:jc w:val="center"/>
            </w:pPr>
          </w:p>
        </w:tc>
      </w:tr>
      <w:tr w14:paraId="63541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7A52E21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TA recurrence risk stratification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F52FADE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8DBE74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77D289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0.034†</w:t>
            </w:r>
          </w:p>
        </w:tc>
      </w:tr>
      <w:tr w14:paraId="2E2A1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2B7D425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igh ris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C85577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3 (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A2A23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7D37752">
            <w:pPr>
              <w:jc w:val="center"/>
            </w:pPr>
          </w:p>
        </w:tc>
      </w:tr>
      <w:tr w14:paraId="3EB2C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1A9524D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mediate-low ris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29EE3D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5 (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46CEF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 (1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57BFBCF">
            <w:pPr>
              <w:jc w:val="center"/>
            </w:pPr>
          </w:p>
        </w:tc>
      </w:tr>
      <w:tr w14:paraId="081D2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13A379B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Intermediate-high ris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0EF7E4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82 (9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F5867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5 (86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4723F08">
            <w:pPr>
              <w:jc w:val="center"/>
            </w:pPr>
          </w:p>
        </w:tc>
      </w:tr>
      <w:tr w14:paraId="75555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F5F7E0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omorbidity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AE48C2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7574E5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88A88B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0.015†</w:t>
            </w:r>
          </w:p>
        </w:tc>
      </w:tr>
      <w:tr w14:paraId="07A19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C2F8061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o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731F1F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76 (7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720C5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7 (5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49C3C71">
            <w:pPr>
              <w:jc w:val="center"/>
            </w:pPr>
          </w:p>
        </w:tc>
      </w:tr>
      <w:tr w14:paraId="75C09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87C2A47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4D5878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80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321AA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4 (2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EC8F45">
            <w:pPr>
              <w:jc w:val="center"/>
            </w:pPr>
          </w:p>
        </w:tc>
      </w:tr>
      <w:tr w14:paraId="31CDF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648E5DC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Diabet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112ABD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8 (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614CA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 (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6C9D43">
            <w:pPr>
              <w:jc w:val="center"/>
            </w:pPr>
          </w:p>
        </w:tc>
      </w:tr>
      <w:tr w14:paraId="34731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1B703609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O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4CB6CF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6 (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69C8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7 (1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7C4EE85">
            <w:pPr>
              <w:jc w:val="center"/>
            </w:pPr>
          </w:p>
        </w:tc>
      </w:tr>
      <w:tr w14:paraId="7A767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2558A7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 treatment frequency, n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287523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E2324D">
            <w:pPr>
              <w:jc w:val="center"/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0016D8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00†</w:t>
            </w:r>
          </w:p>
        </w:tc>
      </w:tr>
      <w:tr w14:paraId="1DAE3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562893F8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irst ti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B63742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490 (9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59CA6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50 (9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20828EA">
            <w:pPr>
              <w:jc w:val="center"/>
            </w:pPr>
          </w:p>
        </w:tc>
      </w:tr>
      <w:tr w14:paraId="353C0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7E544EB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cond ti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66D3D3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7 (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7F03E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 (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231D80F">
            <w:pPr>
              <w:jc w:val="center"/>
            </w:pPr>
          </w:p>
        </w:tc>
      </w:tr>
      <w:tr w14:paraId="61C1C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7786FD4">
            <w:pPr>
              <w:ind w:left="280"/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ird time or m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7EDD34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3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5A415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 (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FA3B56">
            <w:pPr>
              <w:jc w:val="center"/>
            </w:pPr>
          </w:p>
        </w:tc>
      </w:tr>
      <w:tr w14:paraId="21475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2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012A984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 dose, mCi, M (IQR)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326683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0.0 (2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0E6996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0.0 (2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29814A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78</w:t>
            </w:r>
          </w:p>
        </w:tc>
      </w:tr>
    </w:tbl>
    <w:p w14:paraId="054B8261">
      <w:pPr>
        <w:spacing w:before="100"/>
      </w:pPr>
      <w:r>
        <w:rPr>
          <w:i/>
          <w:iCs/>
          <w:sz w:val="16"/>
          <w:szCs w:val="16"/>
        </w:rPr>
        <w:t>M: median; IQR: interquartile range; CNY: Chinese Yuan; ATA: American Thyroid Association; RAI: radioactive iodine.</w:t>
      </w:r>
    </w:p>
    <w:p w14:paraId="73B96244">
      <w:r>
        <w:rPr>
          <w:i/>
          <w:iCs/>
          <w:sz w:val="16"/>
          <w:szCs w:val="16"/>
        </w:rPr>
        <w:t>†Fisher's exact test (Fisher-Freeman-Halton test for R×C tables). Continuous variables were compared using Mann-Whitney U test.</w:t>
      </w:r>
    </w:p>
    <w:p w14:paraId="0D9C74B5">
      <w:r>
        <w:rPr>
          <w:i/>
          <w:iCs/>
          <w:sz w:val="16"/>
          <w:szCs w:val="16"/>
        </w:rPr>
        <w:t>Bold P values indicate statistical significance (P&lt;0.05).</w:t>
      </w:r>
    </w:p>
    <w:p w14:paraId="10E09FD0">
      <w:r>
        <w:br w:type="page"/>
      </w:r>
    </w:p>
    <w:p w14:paraId="631A0881">
      <w:pPr>
        <w:spacing w:after="200"/>
      </w:pPr>
      <w:r>
        <w:rPr>
          <w:b/>
          <w:bCs/>
          <w:sz w:val="22"/>
          <w:szCs w:val="22"/>
        </w:rPr>
        <w:t xml:space="preserve">Table 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S2</w:t>
      </w:r>
      <w:r>
        <w:rPr>
          <w:b/>
          <w:bCs/>
          <w:sz w:val="22"/>
          <w:szCs w:val="22"/>
        </w:rPr>
        <w:t>. Strength centrality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00"/>
        <w:gridCol w:w="2400"/>
        <w:gridCol w:w="1800"/>
        <w:gridCol w:w="1800"/>
        <w:gridCol w:w="1800"/>
      </w:tblGrid>
      <w:tr w14:paraId="1B295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0381583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E3ADE38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0E6577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42D285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16360C8C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</w:tr>
      <w:tr w14:paraId="10E7A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E00FC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623C72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F5F39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AB066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5ED80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606</w:t>
            </w:r>
          </w:p>
        </w:tc>
      </w:tr>
      <w:tr w14:paraId="71D06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EDCAE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CA6114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B9AD0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0CF92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373A2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16</w:t>
            </w:r>
          </w:p>
        </w:tc>
      </w:tr>
      <w:tr w14:paraId="7A97A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11829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o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E3494B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2BCF3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7731D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6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3FF0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16</w:t>
            </w:r>
          </w:p>
        </w:tc>
      </w:tr>
      <w:tr w14:paraId="5AF7D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39B93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B0018D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49514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160EB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C26DC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27</w:t>
            </w:r>
          </w:p>
        </w:tc>
      </w:tr>
      <w:tr w14:paraId="1222C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32D50B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y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4F97BE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E6FBF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48B1E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BED62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99</w:t>
            </w:r>
          </w:p>
        </w:tc>
      </w:tr>
      <w:tr w14:paraId="750EA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90DC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C0E3AA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FB749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60042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2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A4B0C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233</w:t>
            </w:r>
          </w:p>
        </w:tc>
      </w:tr>
      <w:tr w14:paraId="6D4A2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1D5A3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56AFFE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1C98C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FBFBE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55A2E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82</w:t>
            </w:r>
          </w:p>
        </w:tc>
      </w:tr>
      <w:tr w14:paraId="2DBCE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412AB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CB4419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916F5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E6CBA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BFA3A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8</w:t>
            </w:r>
          </w:p>
        </w:tc>
      </w:tr>
      <w:tr w14:paraId="7A3FF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E548B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259C7C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AFF5F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1068F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89FEB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77</w:t>
            </w:r>
          </w:p>
        </w:tc>
      </w:tr>
      <w:tr w14:paraId="39055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BA2CF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e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FE6D11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BEE12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38DDC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8A310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04</w:t>
            </w:r>
          </w:p>
        </w:tc>
      </w:tr>
      <w:tr w14:paraId="0041D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4C7FB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9BD8D9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07F6F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9CE6B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0B4F2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27</w:t>
            </w:r>
          </w:p>
        </w:tc>
      </w:tr>
      <w:tr w14:paraId="333DF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D8FD69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3B8802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DA5A8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6CB06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67489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8</w:t>
            </w:r>
          </w:p>
        </w:tc>
      </w:tr>
      <w:tr w14:paraId="00361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01E6FC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35BD61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AC057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6E0F9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B5316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640</w:t>
            </w:r>
          </w:p>
        </w:tc>
      </w:tr>
      <w:tr w14:paraId="4C01B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15E63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C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2FF4FF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CEF0E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1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999DF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C719D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39</w:t>
            </w:r>
          </w:p>
        </w:tc>
      </w:tr>
      <w:tr w14:paraId="367EC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51230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F99B50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05B50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B6164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3381D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76</w:t>
            </w:r>
          </w:p>
        </w:tc>
      </w:tr>
      <w:tr w14:paraId="71964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90AF6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42B28D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9BB426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174F7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54700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80</w:t>
            </w:r>
          </w:p>
        </w:tc>
      </w:tr>
      <w:tr w14:paraId="2B614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05EE4F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A6B34E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00F07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8F656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6241A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15</w:t>
            </w:r>
          </w:p>
        </w:tc>
      </w:tr>
      <w:tr w14:paraId="0DD22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B6690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68738F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FDDFC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18DDB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022A3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33</w:t>
            </w:r>
          </w:p>
        </w:tc>
      </w:tr>
      <w:tr w14:paraId="1B5E5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375F6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16853F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BF716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59EF3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49E50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11</w:t>
            </w:r>
          </w:p>
        </w:tc>
      </w:tr>
      <w:tr w14:paraId="6B013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021087B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u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9EB323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B3F044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30CC268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744374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62</w:t>
            </w:r>
          </w:p>
        </w:tc>
      </w:tr>
    </w:tbl>
    <w:p w14:paraId="65D6AD17">
      <w:pPr>
        <w:spacing w:before="100"/>
      </w:pPr>
      <w:r>
        <w:rPr>
          <w:i/>
          <w:iCs/>
          <w:sz w:val="16"/>
          <w:szCs w:val="16"/>
        </w:rPr>
        <w:t>Strength centrality represents the sum of absolute edge weights connected to each node.</w:t>
      </w:r>
    </w:p>
    <w:p w14:paraId="756677C6">
      <w:r>
        <w:rPr>
          <w:i/>
          <w:iCs/>
          <w:sz w:val="16"/>
          <w:szCs w:val="16"/>
        </w:rPr>
        <w:t>T0: Pre-treatment; T1: 48h post-treatment; T2: 1 week post-discharge.</w:t>
      </w:r>
    </w:p>
    <w:p w14:paraId="665FCFEE">
      <w:r>
        <w:br w:type="page"/>
      </w:r>
    </w:p>
    <w:p w14:paraId="1122D383">
      <w:pPr>
        <w:spacing w:after="200"/>
      </w:pPr>
      <w:r>
        <w:rPr>
          <w:b/>
          <w:bCs/>
          <w:sz w:val="22"/>
          <w:szCs w:val="22"/>
        </w:rPr>
        <w:t xml:space="preserve">Table </w:t>
      </w:r>
      <w:r>
        <w:rPr>
          <w:rFonts w:hint="eastAsia" w:eastAsia="宋体"/>
          <w:b/>
          <w:bCs/>
          <w:sz w:val="22"/>
          <w:szCs w:val="22"/>
          <w:lang w:val="en-US" w:eastAsia="zh-CN"/>
        </w:rPr>
        <w:t>S3</w:t>
      </w:r>
      <w:r>
        <w:rPr>
          <w:b/>
          <w:bCs/>
          <w:sz w:val="22"/>
          <w:szCs w:val="22"/>
        </w:rPr>
        <w:t>. Bridge strength centrality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00"/>
        <w:gridCol w:w="2400"/>
        <w:gridCol w:w="1800"/>
        <w:gridCol w:w="1800"/>
        <w:gridCol w:w="1800"/>
      </w:tblGrid>
      <w:tr w14:paraId="337BA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3996690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5A0341E7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C2E64B6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4B20722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174397EF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</w:tr>
      <w:tr w14:paraId="171DF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C382A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353FDC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ECEEA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DC45B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ABA99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2</w:t>
            </w:r>
          </w:p>
        </w:tc>
      </w:tr>
      <w:tr w14:paraId="5FD92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A46C63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2C0564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AA19D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34084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63DFD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16</w:t>
            </w:r>
          </w:p>
        </w:tc>
      </w:tr>
      <w:tr w14:paraId="51837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F497C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o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27BF47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C329F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3DAC1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E9631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5</w:t>
            </w:r>
          </w:p>
        </w:tc>
      </w:tr>
      <w:tr w14:paraId="582D4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041DE4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0F7853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144F9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E5821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49ADB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05</w:t>
            </w:r>
          </w:p>
        </w:tc>
      </w:tr>
      <w:tr w14:paraId="23421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FEC1DE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y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1F35751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55E56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836AB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F3558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81</w:t>
            </w:r>
          </w:p>
        </w:tc>
      </w:tr>
      <w:tr w14:paraId="0843C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4C83B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9854A2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25B6E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CB0F3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12248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16</w:t>
            </w:r>
          </w:p>
        </w:tc>
      </w:tr>
      <w:tr w14:paraId="25D9D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4B988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c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15E40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BCACD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8A51D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536CF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77</w:t>
            </w:r>
          </w:p>
        </w:tc>
      </w:tr>
      <w:tr w14:paraId="380A0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37B83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h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88CE2E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0B9A6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C2A46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6C40D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15</w:t>
            </w:r>
          </w:p>
        </w:tc>
      </w:tr>
      <w:tr w14:paraId="31509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E8571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FDB566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D81B5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EB407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142FE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13</w:t>
            </w:r>
          </w:p>
        </w:tc>
      </w:tr>
      <w:tr w14:paraId="3B1C4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82AFA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e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246FDF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03EE1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11C8C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1F5721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</w:tr>
      <w:tr w14:paraId="36D6E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05D78FA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2E6A653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1DE7A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1D8AA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3178C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68</w:t>
            </w:r>
          </w:p>
        </w:tc>
      </w:tr>
      <w:tr w14:paraId="602B5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D64F61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616B03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027EA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E41FE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5A57C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9</w:t>
            </w:r>
          </w:p>
        </w:tc>
      </w:tr>
      <w:tr w14:paraId="52376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1C35031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043110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EB1D3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6BE0F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F1AEE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76</w:t>
            </w:r>
          </w:p>
        </w:tc>
      </w:tr>
      <w:tr w14:paraId="72A05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32C6E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C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67E4520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3982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D83D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6C8F4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90</w:t>
            </w:r>
          </w:p>
        </w:tc>
      </w:tr>
      <w:tr w14:paraId="513E4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BB3BD0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L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3B37EC6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84B94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A07C3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FCE81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43</w:t>
            </w:r>
          </w:p>
        </w:tc>
      </w:tr>
      <w:tr w14:paraId="70F23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9D00BA9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57E964B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AF4F3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049EE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6E7263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76</w:t>
            </w:r>
          </w:p>
        </w:tc>
      </w:tr>
      <w:tr w14:paraId="4E394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860E86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40C0A88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5B2AF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E4935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5879D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56</w:t>
            </w:r>
          </w:p>
        </w:tc>
      </w:tr>
      <w:tr w14:paraId="39F1D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567F25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7519AAD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4D706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632C4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46315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58</w:t>
            </w:r>
          </w:p>
        </w:tc>
      </w:tr>
      <w:tr w14:paraId="04F1A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CD4BC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a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</w:tcPr>
          <w:p w14:paraId="0350D09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072769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89269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64106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57</w:t>
            </w:r>
          </w:p>
        </w:tc>
      </w:tr>
      <w:tr w14:paraId="71528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9C588BD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u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1789B3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1E1BE2B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956F3E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E38DC4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19</w:t>
            </w:r>
          </w:p>
        </w:tc>
      </w:tr>
    </w:tbl>
    <w:p w14:paraId="1B5CEDD6">
      <w:pPr>
        <w:spacing w:before="100"/>
      </w:pPr>
      <w:r>
        <w:rPr>
          <w:i/>
          <w:iCs/>
          <w:sz w:val="16"/>
          <w:szCs w:val="16"/>
        </w:rPr>
        <w:t>Bridge strength represents the sum of absolute edge weights connecting a node to nodes in other clusters.</w:t>
      </w:r>
    </w:p>
    <w:p w14:paraId="065528DB">
      <w:r>
        <w:rPr>
          <w:i/>
          <w:iCs/>
          <w:sz w:val="16"/>
          <w:szCs w:val="16"/>
        </w:rPr>
        <w:t>T0: Pre-treatment; T1: 48h post-treatment; T2: 1 week post-discharge.</w:t>
      </w:r>
    </w:p>
    <w:p w14:paraId="7A90CD4F">
      <w:r>
        <w:br w:type="page"/>
      </w:r>
    </w:p>
    <w:p w14:paraId="26A5CE8E">
      <w:pPr>
        <w:spacing w:after="200"/>
        <w:rPr>
          <w:b/>
          <w:bCs/>
          <w:sz w:val="20"/>
          <w:szCs w:val="20"/>
        </w:rPr>
      </w:pPr>
    </w:p>
    <w:p w14:paraId="0F9DF98F">
      <w:pPr>
        <w:spacing w:after="200"/>
      </w:pPr>
      <w:r>
        <w:rPr>
          <w:b/>
          <w:bCs/>
          <w:sz w:val="20"/>
          <w:szCs w:val="20"/>
        </w:rPr>
        <w:t>Table S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4</w:t>
      </w:r>
      <w:r>
        <w:rPr>
          <w:b/>
          <w:bCs/>
          <w:sz w:val="20"/>
          <w:szCs w:val="20"/>
        </w:rPr>
        <w:t>. Expected influence centrality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00"/>
        <w:gridCol w:w="2200"/>
        <w:gridCol w:w="1800"/>
        <w:gridCol w:w="1800"/>
        <w:gridCol w:w="1800"/>
      </w:tblGrid>
      <w:tr w14:paraId="612B4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3ACDEC7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0EA4660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8FF6ED3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B6B68C1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4EF1AF7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</w:tr>
      <w:tr w14:paraId="25763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539199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20B59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CE3E3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CCCF0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4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29A0A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67</w:t>
            </w:r>
          </w:p>
        </w:tc>
      </w:tr>
      <w:tr w14:paraId="0BB30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A9E6E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262A61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9301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2EE91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3D549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08</w:t>
            </w:r>
          </w:p>
        </w:tc>
      </w:tr>
      <w:tr w14:paraId="18913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91D17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o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BECB6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FD0D2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7C5FD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1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1A85F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30</w:t>
            </w:r>
          </w:p>
        </w:tc>
      </w:tr>
      <w:tr w14:paraId="7A946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90C71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EDA2A6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43B1A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2E739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3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31C32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13</w:t>
            </w:r>
          </w:p>
        </w:tc>
      </w:tr>
      <w:tr w14:paraId="263F4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E933711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y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3236F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A9364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22EE9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7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BCE6C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987</w:t>
            </w:r>
          </w:p>
        </w:tc>
      </w:tr>
      <w:tr w14:paraId="39475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74056E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8E0EF7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C26CA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7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513A2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94745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387</w:t>
            </w:r>
          </w:p>
        </w:tc>
      </w:tr>
      <w:tr w14:paraId="7B83C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8C36C7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C4B19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6FC8A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4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FC6BF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1DFFB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518</w:t>
            </w:r>
          </w:p>
        </w:tc>
      </w:tr>
      <w:tr w14:paraId="7E2A9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5082ED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h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CFF5EF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6B10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4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27727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8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F3D3B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07</w:t>
            </w:r>
          </w:p>
        </w:tc>
      </w:tr>
      <w:tr w14:paraId="2A119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A702E7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924CDF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91DCD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DDC7A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67990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272</w:t>
            </w:r>
          </w:p>
        </w:tc>
      </w:tr>
      <w:tr w14:paraId="1460E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0146F9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e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9AE33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CF8D0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AED5C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3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D696E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387</w:t>
            </w:r>
          </w:p>
        </w:tc>
      </w:tr>
      <w:tr w14:paraId="6160D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39A0A7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8558AD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82E06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4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A14F8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5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7EC82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708</w:t>
            </w:r>
          </w:p>
        </w:tc>
      </w:tr>
      <w:tr w14:paraId="4B942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A4B6A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30EBF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1C9BE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5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49A87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88926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231</w:t>
            </w:r>
          </w:p>
        </w:tc>
      </w:tr>
      <w:tr w14:paraId="77365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43457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1664F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B100A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7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9D365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.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47DE4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2.298</w:t>
            </w:r>
          </w:p>
        </w:tc>
      </w:tr>
      <w:tr w14:paraId="4D3F3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3A8D6F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17ECAD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E3ADE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1E607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8BAD1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06</w:t>
            </w:r>
          </w:p>
        </w:tc>
      </w:tr>
      <w:tr w14:paraId="58F10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292FDA5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142CED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E4D2A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A01B7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CBEA3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8</w:t>
            </w:r>
          </w:p>
        </w:tc>
      </w:tr>
      <w:tr w14:paraId="51260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6C02D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65DC2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AE41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36495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FF45E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97</w:t>
            </w:r>
          </w:p>
        </w:tc>
      </w:tr>
      <w:tr w14:paraId="4D83D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07540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64694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896E4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C16F6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3EAFF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6</w:t>
            </w:r>
          </w:p>
        </w:tc>
      </w:tr>
      <w:tr w14:paraId="50094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5B123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e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4B48D8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C98E8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2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425B6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6CE71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16</w:t>
            </w:r>
          </w:p>
        </w:tc>
      </w:tr>
      <w:tr w14:paraId="274F9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CC6CED8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337DE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AD603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1.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47B17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4798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889</w:t>
            </w:r>
          </w:p>
        </w:tc>
      </w:tr>
      <w:tr w14:paraId="475B7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B9B9648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u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722B37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A01158A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1.179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34FCAC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26E27AC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116</w:t>
            </w:r>
          </w:p>
        </w:tc>
      </w:tr>
    </w:tbl>
    <w:p w14:paraId="1AD9D756">
      <w:pPr>
        <w:spacing w:before="100"/>
      </w:pPr>
      <w:r>
        <w:rPr>
          <w:i/>
          <w:iCs/>
          <w:sz w:val="16"/>
          <w:szCs w:val="16"/>
        </w:rPr>
        <w:t>Expected influence preserves edge weight signs. Positive values indicate activating influence; negative values indicate inhibitory influence.</w:t>
      </w:r>
    </w:p>
    <w:p w14:paraId="1C228B21">
      <w:r>
        <w:rPr>
          <w:i/>
          <w:iCs/>
          <w:sz w:val="16"/>
          <w:szCs w:val="16"/>
        </w:rPr>
        <w:t>T0: Pre-treatment; T1: 48h post-treatment; T2: 1 week post-discharge.</w:t>
      </w:r>
    </w:p>
    <w:p w14:paraId="571A2637">
      <w:r>
        <w:br w:type="page"/>
      </w:r>
    </w:p>
    <w:p w14:paraId="0CBDC9EA">
      <w:pPr>
        <w:spacing w:after="200"/>
      </w:pPr>
      <w:r>
        <w:rPr>
          <w:b/>
          <w:bCs/>
          <w:sz w:val="20"/>
          <w:szCs w:val="20"/>
        </w:rPr>
        <w:t>Table S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5</w:t>
      </w:r>
      <w:r>
        <w:rPr>
          <w:b/>
          <w:bCs/>
          <w:sz w:val="20"/>
          <w:szCs w:val="20"/>
        </w:rPr>
        <w:t>. Bridge expected influence centrality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00"/>
        <w:gridCol w:w="2200"/>
        <w:gridCol w:w="1800"/>
        <w:gridCol w:w="1800"/>
        <w:gridCol w:w="1800"/>
      </w:tblGrid>
      <w:tr w14:paraId="4F06F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B49EAC2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1A55554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45EDB5D2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5D52B0F8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2587F231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</w:tr>
      <w:tr w14:paraId="00EF5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E9A9840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E822D5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2937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EB6F0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65E78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2</w:t>
            </w:r>
          </w:p>
        </w:tc>
      </w:tr>
      <w:tr w14:paraId="2A7FB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A4E772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9972E5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7672C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7EEA2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D0CBA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6</w:t>
            </w:r>
          </w:p>
        </w:tc>
      </w:tr>
      <w:tr w14:paraId="4C9A2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A7F4A58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o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3E5D2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BA787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92536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7DFAA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35</w:t>
            </w:r>
          </w:p>
        </w:tc>
      </w:tr>
      <w:tr w14:paraId="52FBB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9CBA34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D99258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06CD6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AB18B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A9628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5</w:t>
            </w:r>
          </w:p>
        </w:tc>
      </w:tr>
      <w:tr w14:paraId="5D19A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6C837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y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29FCF8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505F0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41B14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8C7B1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81</w:t>
            </w:r>
          </w:p>
        </w:tc>
      </w:tr>
      <w:tr w14:paraId="633EC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BAAF8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503AB5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CF823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D1C79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6501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1.016</w:t>
            </w:r>
          </w:p>
        </w:tc>
      </w:tr>
      <w:tr w14:paraId="3FDAF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B42589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0870A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156F1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639A3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66CBC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77</w:t>
            </w:r>
          </w:p>
        </w:tc>
      </w:tr>
      <w:tr w14:paraId="18FC2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01B07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h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A5C98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1AEBF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87B18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32067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5</w:t>
            </w:r>
          </w:p>
        </w:tc>
      </w:tr>
      <w:tr w14:paraId="1F300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B911CF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i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76BB75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CCBC7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286C0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EE9D4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13</w:t>
            </w:r>
          </w:p>
        </w:tc>
      </w:tr>
      <w:tr w14:paraId="5C1D4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16D7527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e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31780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9F63A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9128F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A7258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</w:tr>
      <w:tr w14:paraId="0803C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7D0579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e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0883B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5585F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D6C53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98EF0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68</w:t>
            </w:r>
          </w:p>
        </w:tc>
      </w:tr>
      <w:tr w14:paraId="73110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908D7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15BFDC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29A60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F5496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29856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59</w:t>
            </w:r>
          </w:p>
        </w:tc>
      </w:tr>
      <w:tr w14:paraId="63890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D24FD15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81C2D2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FFDEC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511CF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8B2C6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976</w:t>
            </w:r>
          </w:p>
        </w:tc>
      </w:tr>
      <w:tr w14:paraId="379E8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DE436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C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B2774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8758A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C1D08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12E17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90</w:t>
            </w:r>
          </w:p>
        </w:tc>
      </w:tr>
      <w:tr w14:paraId="3788A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7D48568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9511A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B0C62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5516B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762CB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43</w:t>
            </w:r>
          </w:p>
        </w:tc>
      </w:tr>
      <w:tr w14:paraId="36CF1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E16085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19F35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88C55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0093B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A642D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76</w:t>
            </w:r>
          </w:p>
        </w:tc>
      </w:tr>
      <w:tr w14:paraId="66EBF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D5375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1E9B2D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2429D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EB3A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4FDBC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6</w:t>
            </w:r>
          </w:p>
        </w:tc>
      </w:tr>
      <w:tr w14:paraId="05FB5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BD06B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e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6C973D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FC35D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-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7E588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90B2A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58</w:t>
            </w:r>
          </w:p>
        </w:tc>
      </w:tr>
      <w:tr w14:paraId="24527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AE277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a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47685D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A7BE7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A12C7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AB17C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57</w:t>
            </w:r>
          </w:p>
        </w:tc>
      </w:tr>
      <w:tr w14:paraId="517B4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DF750B3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u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83F4EF7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46CB7F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28815F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C0F5E78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19</w:t>
            </w:r>
          </w:p>
        </w:tc>
      </w:tr>
    </w:tbl>
    <w:p w14:paraId="79526F21">
      <w:pPr>
        <w:spacing w:before="100"/>
      </w:pPr>
      <w:r>
        <w:rPr>
          <w:i/>
          <w:iCs/>
          <w:sz w:val="16"/>
          <w:szCs w:val="16"/>
        </w:rPr>
        <w:t>Bridge expected influence represents the sum of edge weights (with signs) connecting a node to nodes in other clusters.</w:t>
      </w:r>
    </w:p>
    <w:p w14:paraId="3F93E177">
      <w:r>
        <w:rPr>
          <w:i/>
          <w:iCs/>
          <w:sz w:val="16"/>
          <w:szCs w:val="16"/>
        </w:rPr>
        <w:t>T0: Pre-treatment; T1: 48h post-treatment; T2: 1 week post-discharge.</w:t>
      </w:r>
    </w:p>
    <w:p w14:paraId="3C33C1B7">
      <w:r>
        <w:br w:type="page"/>
      </w:r>
    </w:p>
    <w:p w14:paraId="6D4AE6E3">
      <w:pPr>
        <w:spacing w:after="200"/>
      </w:pPr>
      <w:r>
        <w:rPr>
          <w:b/>
          <w:bCs/>
          <w:sz w:val="20"/>
          <w:szCs w:val="20"/>
        </w:rPr>
        <w:t>Table S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6</w:t>
      </w:r>
      <w:r>
        <w:rPr>
          <w:b/>
          <w:bCs/>
          <w:sz w:val="20"/>
          <w:szCs w:val="20"/>
        </w:rPr>
        <w:t>. Predictability (R²) values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000"/>
        <w:gridCol w:w="2000"/>
        <w:gridCol w:w="1400"/>
        <w:gridCol w:w="1400"/>
        <w:gridCol w:w="1400"/>
        <w:gridCol w:w="1400"/>
      </w:tblGrid>
      <w:tr w14:paraId="5A2DD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64513EF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ode</w:t>
            </w:r>
          </w:p>
        </w:tc>
        <w:tc>
          <w:tcPr>
            <w:tcW w:w="20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723FE35D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luster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9C49B4A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2975A09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56D0A6B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1D0056F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14:paraId="694A7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E9AF17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782658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A1E470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69DBC6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57BE2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191E9C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71</w:t>
            </w:r>
          </w:p>
        </w:tc>
      </w:tr>
      <w:tr w14:paraId="00141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BCEE3EB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28186C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F24E1B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30CE9C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BDA0F1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24194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41</w:t>
            </w:r>
          </w:p>
        </w:tc>
      </w:tr>
      <w:tr w14:paraId="34A81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D2992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Vo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E7983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B0F2C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36FEAB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42B40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A4029D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35</w:t>
            </w:r>
          </w:p>
        </w:tc>
      </w:tr>
      <w:tr w14:paraId="77D98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9A6EFE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814D75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3D0531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88FE0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B1843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F881E9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86</w:t>
            </w:r>
          </w:p>
        </w:tc>
      </w:tr>
      <w:tr w14:paraId="28F5C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67BA0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y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447EB4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81833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3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B5EEDF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2D91B5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31EC8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45</w:t>
            </w:r>
          </w:p>
        </w:tc>
      </w:tr>
      <w:tr w14:paraId="05BBA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34E0DC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46D875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4450F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4765C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75B8B9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8578B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45</w:t>
            </w:r>
          </w:p>
        </w:tc>
      </w:tr>
      <w:tr w14:paraId="4AFBB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AABF9B4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c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2304DA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71870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F7B4C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E2DE29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7C79F5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64</w:t>
            </w:r>
          </w:p>
        </w:tc>
      </w:tr>
      <w:tr w14:paraId="0CD42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84DF36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Ch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9B7C527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9ACFD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681C4A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5E1234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E65B0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25</w:t>
            </w:r>
          </w:p>
        </w:tc>
      </w:tr>
      <w:tr w14:paraId="611DE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0D228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B66FF9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49A27D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2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EA53D91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66B368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80E530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94</w:t>
            </w:r>
          </w:p>
        </w:tc>
      </w:tr>
      <w:tr w14:paraId="6C3F6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D5140A1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We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3128F4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DF8F1F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370B6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069EF2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930D0F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61</w:t>
            </w:r>
          </w:p>
        </w:tc>
      </w:tr>
      <w:tr w14:paraId="23935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AED4CA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e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05D44B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F2F8B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403259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D3B711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17812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75</w:t>
            </w:r>
          </w:p>
        </w:tc>
      </w:tr>
      <w:tr w14:paraId="2D4E9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427D29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D9418A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HYCA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39032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1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C1977F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C0917D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A11092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41</w:t>
            </w:r>
          </w:p>
        </w:tc>
      </w:tr>
      <w:tr w14:paraId="162E6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D05562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84E5E3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113DA1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5F6F1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1E37A3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2DD8CB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0</w:t>
            </w:r>
          </w:p>
        </w:tc>
      </w:tr>
      <w:tr w14:paraId="4B21CD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0CD07F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FC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2B9833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92DBBB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18409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CFBFD5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7CC2F7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5</w:t>
            </w:r>
          </w:p>
        </w:tc>
      </w:tr>
      <w:tr w14:paraId="611BC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D22A9A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L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0A9CFE9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0B518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CB641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33C325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DF2EA1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65</w:t>
            </w:r>
          </w:p>
        </w:tc>
      </w:tr>
      <w:tr w14:paraId="75A66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25788FD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W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2D5934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Psychologic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82A6EC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46F40E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C54204B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5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B300380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626</w:t>
            </w:r>
          </w:p>
        </w:tc>
      </w:tr>
      <w:tr w14:paraId="21B7A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140323F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72849AD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071C40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8233652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9F9867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24F8D16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95</w:t>
            </w:r>
          </w:p>
        </w:tc>
      </w:tr>
      <w:tr w14:paraId="7563B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673A9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Ne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92AF729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573E50F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F7C0FE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1253994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404DC9E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82</w:t>
            </w:r>
          </w:p>
        </w:tc>
      </w:tr>
      <w:tr w14:paraId="398B0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382D1C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T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AEBB7CC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RAI-Somati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4F22A5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31432C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373168A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DC30A8A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485</w:t>
            </w:r>
          </w:p>
        </w:tc>
      </w:tr>
      <w:tr w14:paraId="5F566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D0606C7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au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85721AD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AI-Somatic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70BB204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DF2D3E0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DA7FFF6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3F48415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09</w:t>
            </w:r>
          </w:p>
        </w:tc>
      </w:tr>
    </w:tbl>
    <w:p w14:paraId="1A4D61B5">
      <w:pPr>
        <w:spacing w:before="100"/>
      </w:pPr>
      <w:r>
        <w:rPr>
          <w:i/>
          <w:iCs/>
          <w:sz w:val="16"/>
          <w:szCs w:val="16"/>
        </w:rPr>
        <w:t>Predictability (R²) represents the proportion of variance in each node that can be explained by its neighbors in the network.</w:t>
      </w:r>
    </w:p>
    <w:p w14:paraId="056E11AD">
      <w:r>
        <w:rPr>
          <w:i/>
          <w:iCs/>
          <w:sz w:val="16"/>
          <w:szCs w:val="16"/>
        </w:rPr>
        <w:t>T0: Pre-treatment; T1: 48h post-treatment; T2: 1 week post-discharge.</w:t>
      </w:r>
    </w:p>
    <w:p w14:paraId="43DC977D">
      <w:r>
        <w:br w:type="page"/>
      </w:r>
    </w:p>
    <w:p w14:paraId="083988A9">
      <w:pPr>
        <w:spacing w:after="200"/>
      </w:pPr>
      <w:r>
        <w:rPr>
          <w:b/>
          <w:bCs/>
          <w:sz w:val="20"/>
          <w:szCs w:val="20"/>
        </w:rPr>
        <w:t>Table S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7</w:t>
      </w:r>
      <w:r>
        <w:rPr>
          <w:b/>
          <w:bCs/>
          <w:sz w:val="20"/>
          <w:szCs w:val="20"/>
        </w:rPr>
        <w:t>. Centrality stability coefficients (CS-coefficients) across three timepoints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1800"/>
        <w:gridCol w:w="1800"/>
        <w:gridCol w:w="1800"/>
      </w:tblGrid>
      <w:tr w14:paraId="44F9B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80BBCEB">
            <w:pPr>
              <w:jc w:val="left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entrality Index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2F85E459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0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C190E10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3A010998">
            <w:pPr>
              <w:jc w:val="center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2</w:t>
            </w:r>
          </w:p>
        </w:tc>
      </w:tr>
      <w:tr w14:paraId="5020D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</w:tcPr>
          <w:p w14:paraId="383EE11E">
            <w:pPr>
              <w:jc w:val="left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Streng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43D8E3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EFEE48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8AB016">
            <w:pPr>
              <w:jc w:val="center"/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0.75</w:t>
            </w:r>
          </w:p>
        </w:tc>
      </w:tr>
      <w:tr w14:paraId="748AF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5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CA8C352">
            <w:pPr>
              <w:jc w:val="left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xpected Influence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79596A2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E1B24AF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C84A7CE">
            <w:pPr>
              <w:jc w:val="center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5</w:t>
            </w:r>
          </w:p>
        </w:tc>
      </w:tr>
    </w:tbl>
    <w:p w14:paraId="7302C346">
      <w:pPr>
        <w:spacing w:before="100"/>
      </w:pPr>
      <w:r>
        <w:rPr>
          <w:i/>
          <w:iCs/>
          <w:sz w:val="16"/>
          <w:szCs w:val="16"/>
        </w:rPr>
        <w:t>CS-coefficient represents the maximum proportion of cases that can be dropped while maintaining a correlation of at least 0.7 with the original centrality indices.</w:t>
      </w:r>
    </w:p>
    <w:p w14:paraId="4A5DD644">
      <w:r>
        <w:rPr>
          <w:i/>
          <w:iCs/>
          <w:sz w:val="16"/>
          <w:szCs w:val="16"/>
        </w:rPr>
        <w:t>Values ≥0.5 indicate good stability; values ≥0.25 indicate acceptable stability.</w:t>
      </w:r>
    </w:p>
    <w:p w14:paraId="44D2A2D2">
      <w:pPr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T0: Pre-treatment; T1: 48h post-treatment; T2: 1 week post-discharge.</w:t>
      </w:r>
    </w:p>
    <w:p w14:paraId="512914BC">
      <w:pPr>
        <w:rPr>
          <w:i/>
          <w:iCs/>
          <w:sz w:val="16"/>
          <w:szCs w:val="16"/>
        </w:rPr>
      </w:pPr>
    </w:p>
    <w:p w14:paraId="1C5D2322">
      <w:pPr>
        <w:rPr>
          <w:i/>
          <w:iCs/>
          <w:sz w:val="16"/>
          <w:szCs w:val="16"/>
        </w:rPr>
      </w:pPr>
    </w:p>
    <w:p w14:paraId="4B9700AE">
      <w:pPr>
        <w:rPr>
          <w:i/>
          <w:iCs/>
          <w:sz w:val="16"/>
          <w:szCs w:val="16"/>
        </w:rPr>
      </w:pPr>
    </w:p>
    <w:tbl>
      <w:tblPr>
        <w:tblW w:w="986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2151"/>
        <w:gridCol w:w="893"/>
        <w:gridCol w:w="893"/>
        <w:gridCol w:w="893"/>
        <w:gridCol w:w="893"/>
        <w:gridCol w:w="811"/>
        <w:gridCol w:w="271"/>
      </w:tblGrid>
      <w:tr w14:paraId="018FE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8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833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ble S8. Zero-order Pearson correlations among five RAI treatment-related symptom items and THYCA-QoL throat/mouth scale across three timepoints</w:t>
            </w:r>
          </w:p>
        </w:tc>
      </w:tr>
      <w:tr w14:paraId="75911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237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0 (Pre-treatment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A4AC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95A0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0E99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C44B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5F3D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734E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17F33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53B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DF3C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CF208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113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22F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EFC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AA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F0A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84856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71A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BDC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2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C2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ivary symptoms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14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3059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2CA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47E8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6C3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F0D5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4A2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0C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219B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k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89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1D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9E62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1B9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6CC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6B612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563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D3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B62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te alteratio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F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FA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1C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FC34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A94D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8521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2E6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44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4E3F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se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58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37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C2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D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3E3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23F6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A5D1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293B3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806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diation worry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F2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ADE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4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CD5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15C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881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C8E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53D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A01D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85E5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0FA3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0F0F9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A668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D3B6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A7B9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4EEBD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22C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D774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 (48h post-treatment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70E5D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7E5E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A8CA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0DC12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C6E30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B443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3DAE8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346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03B79A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593A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C1D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44A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488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855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0673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0E72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70F5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9C32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2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2A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ivary symptoms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1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27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4C7A0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7A3B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40ED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17C1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2AE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333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68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k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B5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14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F3D9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57D6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9220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E944B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9FE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8CFC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BE1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te alteratio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B5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5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2C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1E43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62F9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42CD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882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51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7E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se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B0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2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5A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9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02E5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5185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536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E166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E45BC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diation worry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E6C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002D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808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02B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0E3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3CCB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25B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2589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CBF0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5A66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696A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EC65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D7B2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15B91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0892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292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FAF7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 (1 week post-discharge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A448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DDA2E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EBB2F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675D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B8FF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CB4A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A404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F97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DF6AD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2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BDB99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359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26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42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AABB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3AD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A60E19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D39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17DC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2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F2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ivary symptoms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E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5A0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59A0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0C7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17A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BF22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755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F6EA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F755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k symptom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2D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00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4491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F222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CB2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8386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59A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AED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054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te alteration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B3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80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06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3F7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D20F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2737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B97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08E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12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se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4B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6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9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08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5370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B7DC3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68CD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A778B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B285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adiation worry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2E4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23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8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344C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7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A05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8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749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—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E64301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088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96FC4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4A407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0CD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1683C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458B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4CFE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1012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3DAF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072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5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46B4E8">
            <w:pP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YCA-QoL Throat/Mouth scale correlations with RAI i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m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BAEA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500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D21D8D7">
            <w:pP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EDAA783">
            <w:pP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C8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5DB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c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A80E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s</w:t>
            </w:r>
          </w:p>
        </w:tc>
        <w:tc>
          <w:tcPr>
            <w:tcW w:w="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236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u</w:t>
            </w:r>
          </w:p>
        </w:tc>
        <w:tc>
          <w:tcPr>
            <w:tcW w:w="8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E1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W</w:t>
            </w:r>
          </w:p>
        </w:tc>
        <w:tc>
          <w:tcPr>
            <w:tcW w:w="2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10C5F6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0E2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D4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0</w:t>
            </w:r>
          </w:p>
        </w:tc>
        <w:tc>
          <w:tcPr>
            <w:tcW w:w="21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250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atMouth (TM)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CC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DB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4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8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26</w:t>
            </w:r>
          </w:p>
        </w:tc>
        <w:tc>
          <w:tcPr>
            <w:tcW w:w="8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59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2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722E1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BE3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6AB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CD0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atMouth (TM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EA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7E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F6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68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BF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FA8B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900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9B0C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2854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oatMouth (TM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BC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1E08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8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9BD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A5D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4A1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1</w:t>
            </w:r>
          </w:p>
        </w:tc>
        <w:tc>
          <w:tcPr>
            <w:tcW w:w="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6FF25D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C67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7" w:hRule="atLeast"/>
        </w:trPr>
        <w:tc>
          <w:tcPr>
            <w:tcW w:w="98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F80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 = salivary symptoms; Nec = neck symptoms; Tas = taste alterations; Nau = nausea; RW = radiation worry; TM = throat/mouth symptoms.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0: Pre-treatment; T1: 48h post-treatment; T2: 1 week post-discharge.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 T0, near-zero correlations confirm construct independence prior to RAI exposure.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vated correlations at T1 reflect concurrent symptom onset from shared RAI tissue effects rather than construct redundancy.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fferential attenuation of nausea correlations at T2 is consistent with its faster clinical resolution.</w:t>
            </w:r>
          </w:p>
        </w:tc>
      </w:tr>
    </w:tbl>
    <w:p w14:paraId="74499252">
      <w:pPr>
        <w:rPr>
          <w:i/>
          <w:iCs/>
          <w:sz w:val="16"/>
          <w:szCs w:val="16"/>
        </w:rPr>
      </w:pPr>
    </w:p>
    <w:sectPr>
      <w:pgSz w:w="11906" w:h="16838"/>
      <w:pgMar w:top="1440" w:right="1080" w:bottom="144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compatSetting w:name="compatibilityMode" w:uri="http://schemas.microsoft.com/office/word" w:val="15"/>
  </w:compat>
  <w:rsids>
    <w:rsidRoot w:val="00000000"/>
    <w:rsid w:val="06AA3E15"/>
    <w:rsid w:val="287769D5"/>
    <w:rsid w:val="661704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0"/>
      <w:szCs w:val="20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0"/>
      <w:szCs w:val="20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0"/>
      <w:szCs w:val="20"/>
    </w:rPr>
  </w:style>
  <w:style w:type="character" w:default="1" w:styleId="12">
    <w:name w:val="Default Paragraph Font"/>
    <w:autoRedefine/>
    <w:semiHidden/>
    <w:qFormat/>
    <w:uiPriority w:val="0"/>
  </w:style>
  <w:style w:type="table" w:default="1" w:styleId="11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Normal (Web)"/>
    <w:basedOn w:val="1"/>
    <w:qFormat/>
    <w:uiPriority w:val="0"/>
    <w:rPr>
      <w:sz w:val="24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0"/>
      <w:szCs w:val="20"/>
    </w:rPr>
  </w:style>
  <w:style w:type="character" w:customStyle="1" w:styleId="17">
    <w:name w:val="Foot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?>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8</Pages>
  <Words>397</Words>
  <Characters>2199</Characters>
  <TotalTime>5</TotalTime>
  <ScaleCrop>false</ScaleCrop>
  <LinksUpToDate>false</LinksUpToDate>
  <CharactersWithSpaces>2429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13:10:00Z</dcterms:created>
  <dc:creator>Un-named</dc:creator>
  <cp:lastModifiedBy>娟儿</cp:lastModifiedBy>
  <dcterms:modified xsi:type="dcterms:W3CDTF">2026-03-28T12:3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2NDZjM2I0ZGNjNGY4YTE1YjYwOWY1OWU4NDUxM2IiLCJ1c2VySWQiOiI0MjI3NjYxN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ECAF745DCFAF48F38DEAAF506FF79F54_12</vt:lpwstr>
  </property>
</Properties>
</file>